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BAB" w:rsidRDefault="008B4BAB" w:rsidP="008B4B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Yeast strains used in this study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5225"/>
        <w:gridCol w:w="2880"/>
      </w:tblGrid>
      <w:tr w:rsidR="008B4BAB" w:rsidRPr="00A05816" w:rsidTr="00641C06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225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Strain/Source</w:t>
            </w:r>
          </w:p>
        </w:tc>
      </w:tr>
      <w:tr w:rsidR="008B4BAB" w:rsidRPr="00E86408" w:rsidTr="00641C06">
        <w:tc>
          <w:tcPr>
            <w:tcW w:w="1435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BY4741</w:t>
            </w:r>
          </w:p>
        </w:tc>
        <w:tc>
          <w:tcPr>
            <w:tcW w:w="5225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Cs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his3∆1 leu2∆O met15∆O ura3∆O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Cs/>
                <w:sz w:val="20"/>
                <w:szCs w:val="20"/>
              </w:rPr>
            </w:pPr>
            <w:r w:rsidRPr="00E86408">
              <w:rPr>
                <w:rFonts w:ascii="Times New Roman" w:eastAsia="Gungsuh" w:hAnsi="Times New Roman" w:cs="Times New Roman"/>
                <w:iCs/>
                <w:sz w:val="20"/>
                <w:szCs w:val="20"/>
              </w:rPr>
              <w:t>MAT</w:t>
            </w:r>
            <w:r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α</w:t>
            </w:r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his3∆1 leu2∆O met15∆O ura3∆O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709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3∆1 leu2∆0 ura3∆0 met15∆0 lyp1∆ can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2pr-SpHIS5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Charlie Boone</w:t>
            </w:r>
          </w:p>
        </w:tc>
      </w:tr>
      <w:tr w:rsidR="00AB2573" w:rsidRPr="00E86408" w:rsidTr="00641C06">
        <w:tc>
          <w:tcPr>
            <w:tcW w:w="1435" w:type="dxa"/>
          </w:tcPr>
          <w:p w:rsidR="00AB2573" w:rsidRPr="00E86408" w:rsidRDefault="00AB2573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7290</w:t>
            </w:r>
          </w:p>
        </w:tc>
        <w:tc>
          <w:tcPr>
            <w:tcW w:w="5225" w:type="dxa"/>
          </w:tcPr>
          <w:p w:rsidR="00AB2573" w:rsidRPr="00AB2573" w:rsidRDefault="00AB2573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AB25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MX6 (pRB199=pRS316-6His-3HA-Cse4)</w:t>
            </w:r>
          </w:p>
        </w:tc>
        <w:tc>
          <w:tcPr>
            <w:tcW w:w="2880" w:type="dxa"/>
          </w:tcPr>
          <w:p w:rsidR="00AB2573" w:rsidRPr="00E86408" w:rsidRDefault="00AB2573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AB2573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AB257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9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Charlie Boone</w:t>
            </w:r>
          </w:p>
        </w:tc>
      </w:tr>
      <w:tr w:rsidR="00835C51" w:rsidRPr="00E86408" w:rsidTr="00641C06">
        <w:tc>
          <w:tcPr>
            <w:tcW w:w="1435" w:type="dxa"/>
          </w:tcPr>
          <w:p w:rsidR="00835C51" w:rsidRPr="00E86408" w:rsidRDefault="00835C51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9034</w:t>
            </w:r>
          </w:p>
        </w:tc>
        <w:tc>
          <w:tcPr>
            <w:tcW w:w="5225" w:type="dxa"/>
          </w:tcPr>
          <w:p w:rsidR="00835C51" w:rsidRPr="00835C51" w:rsidRDefault="00835C51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35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835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835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835C5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r w:rsidRPr="00835C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35C51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3∆1 leu2∆O met15∆O ura3∆O</w:t>
            </w:r>
          </w:p>
        </w:tc>
        <w:tc>
          <w:tcPr>
            <w:tcW w:w="2880" w:type="dxa"/>
          </w:tcPr>
          <w:p w:rsidR="00835C51" w:rsidRPr="00E86408" w:rsidRDefault="00835C51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1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80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3∆1 leu2∆0 ura3∆0 met15∆0 lyp1∆ can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2pr-SpHIS5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7092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80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3∆1 leu2∆0 ura3∆0 met15∆0 lyp1∆ can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2pr-SpHIS5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7092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47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060"/>
              </w:tabs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95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479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can1^::STE2pr-Sp_his5 lyp1^::STE3pr-LEU2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95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f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7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f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82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645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s3Δ1 leu2Δ0 met15Δ0 ura3Δ0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6 x YMB9802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6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3Δ1 leu2Δ0 met15Δ0 ura3Δ0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7 x YMB9802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937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s3Δ1 leu2Δ0 met15Δ0 ura3Δ0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6 x YMB9803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MB1093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s3Δ1 leu2Δ0 met15Δ0 ura3Δ0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7 x YMB9803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821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6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82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6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82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AL-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7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82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767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9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x5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ie Boone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96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x5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B8994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4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x5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B10963 x YMB10766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47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x5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0963 x YMB10767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N217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doa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Charlie Boone 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3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doa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N2176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5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a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32 x YMB10766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5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a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32 x YMB10767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78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2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3∆1 leu2∆O lys2∆0 ura3∆O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2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833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his3∆1 leu2∆O met15∆O ura3∆O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8B4BAB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1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0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2</w:t>
            </w:r>
            <w:proofErr w:type="gram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785 x YMB10937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07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∆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785 x YMB1093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3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4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Charlie Boone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5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4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8933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51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4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56</w:t>
            </w:r>
            <w:r w:rsidR="00641C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x YMB10766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MB1105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4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56 x YMB10767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7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Charlie Boone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6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7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is3∆1 leu2∆0 ura3∆0 met15∆0 lyp1∆ can1^::STE2pr-Sp_his5 lyp1^::STE3pr-LEU2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5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7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60 x YMB10766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05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7-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hf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9760 x YMB10767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5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8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tabs>
                <w:tab w:val="left" w:pos="908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6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8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tabs>
                <w:tab w:val="left" w:pos="79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6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ta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8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6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ta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8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9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6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9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7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9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6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ta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9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7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ta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79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7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0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7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0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7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bookmarkStart w:id="0" w:name="OLE_LINK1"/>
            <w:bookmarkStart w:id="1" w:name="OLE_LINK2"/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</w:t>
            </w:r>
            <w:bookmarkEnd w:id="0"/>
            <w:bookmarkEnd w:id="1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ht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0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8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ht1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0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1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pen Biosystems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8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1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86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t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1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8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ht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433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1 x YMB10478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88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h1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ht2Δ::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MB1458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181 x YMB1047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G1689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AL1-10-3HA-SCM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&lt;pSB17 (empty vector) URA3&gt;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8B4BAB" w:rsidRPr="00E86408" w:rsidRDefault="004712FA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wawasam&lt;/Author&gt;&lt;Year&gt;2018&lt;/Year&gt;&lt;RecNum&gt;56&lt;/RecNum&gt;&lt;DisplayText&gt;(&lt;style face="smallcaps"&gt;Hewawasam&lt;/style&gt;&lt;style face="italic"&gt; et al.&lt;/style&gt; 2018)&lt;/DisplayText&gt;&lt;record&gt;&lt;rec-number&gt;56&lt;/rec-number&gt;&lt;foreign-keys&gt;&lt;key app="EN" db-id="dr252sswctp0wbe0dwax0t00rewzxseazsax" timestamp="1589205340"&gt;56&lt;/key&gt;&lt;/foreign-keys&gt;&lt;ref-type name="Journal Article"&gt;17&lt;/ref-type&gt;&lt;contributors&gt;&lt;authors&gt;&lt;author&gt;Hewawasam, G. S.&lt;/author&gt;&lt;author&gt;Dhatchinamoorthy, K.&lt;/author&gt;&lt;author&gt;Mattingly, M.&lt;/author&gt;&lt;author&gt;Seidel, C.&lt;/author&gt;&lt;author&gt;Gerton, J. L.&lt;/author&gt;&lt;/authors&gt;&lt;/contributors&gt;&lt;auth-address&gt;Stowers Institute for Medical Research, Kansas City, MO 64110, USA.&amp;#xD;Department of Biochemistry and Molecular Biology, University of Kansas Medical Center, Kansas City, KS 66160, USA.&amp;#xD;University of Kansas Cancer Center, 3901 Rainbow Boulevard, Kansas City, KS 66160, USA.&lt;/auth-address&gt;&lt;titles&gt;&lt;title&gt;Chromatin assembly factor-1 (CAF-1) chaperone regulates Cse4 deposition into chromatin in budding yeast&lt;/title&gt;&lt;secondary-title&gt;Nucleic Acids Res&lt;/secondary-title&gt;&lt;/titles&gt;&lt;periodical&gt;&lt;full-title&gt;Nucleic Acids Res&lt;/full-title&gt;&lt;/periodical&gt;&lt;pages&gt;4440-4455&lt;/pages&gt;&lt;volume&gt;46&lt;/volume&gt;&lt;number&gt;9&lt;/number&gt;&lt;edition&gt;2018/03/10&lt;/edition&gt;&lt;dates&gt;&lt;year&gt;2018&lt;/year&gt;&lt;pub-dates&gt;&lt;date&gt;May 18&lt;/date&gt;&lt;/pub-dates&gt;&lt;/dates&gt;&lt;isbn&gt;1362-4962 (Electronic)&amp;#xD;0305-1048 (Linking)&lt;/isbn&gt;&lt;accession-num&gt;29522205&lt;/accession-num&gt;&lt;urls&gt;&lt;related-urls&gt;&lt;url&gt;https://www.ncbi.nlm.nih.gov/pubmed/29522205&lt;/url&gt;&lt;/related-urls&gt;&lt;/urls&gt;&lt;custom2&gt;PMC5961020&lt;/custom2&gt;&lt;electronic-resource-num&gt;10.1093/nar/gky1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712FA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Hewawasam</w:t>
            </w:r>
            <w:r w:rsidRPr="004712F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JG1690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AL1-10-3HA-SCM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&lt;pSB873 (Cu-CSE4) URA3&gt;</w:t>
            </w: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8B4BAB" w:rsidRPr="00E86408" w:rsidRDefault="004712FA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wawasam&lt;/Author&gt;&lt;Year&gt;2018&lt;/Year&gt;&lt;RecNum&gt;56&lt;/RecNum&gt;&lt;DisplayText&gt;(&lt;style face="smallcaps"&gt;Hewawasam&lt;/style&gt;&lt;style face="italic"&gt; et al.&lt;/style&gt; 2018)&lt;/DisplayText&gt;&lt;record&gt;&lt;rec-number&gt;56&lt;/rec-number&gt;&lt;foreign-keys&gt;&lt;key app="EN" db-id="dr252sswctp0wbe0dwax0t00rewzxseazsax" timestamp="1589205340"&gt;56&lt;/key&gt;&lt;/foreign-keys&gt;&lt;ref-type name="Journal Article"&gt;17&lt;/ref-type&gt;&lt;contributors&gt;&lt;authors&gt;&lt;author&gt;Hewawasam, G. S.&lt;/author&gt;&lt;author&gt;Dhatchinamoorthy, K.&lt;/author&gt;&lt;author&gt;Mattingly, M.&lt;/author&gt;&lt;author&gt;Seidel, C.&lt;/author&gt;&lt;author&gt;Gerton, J. L.&lt;/author&gt;&lt;/authors&gt;&lt;/contributors&gt;&lt;auth-address&gt;Stowers Institute for Medical Research, Kansas City, MO 64110, USA.&amp;#xD;Department of Biochemistry and Molecular Biology, University of Kansas Medical Center, Kansas City, KS 66160, USA.&amp;#xD;University of Kansas Cancer Center, 3901 Rainbow Boulevard, Kansas City, KS 66160, USA.&lt;/auth-address&gt;&lt;titles&gt;&lt;title&gt;Chromatin assembly factor-1 (CAF-1) chaperone regulates Cse4 deposition into chromatin in budding yeast&lt;/title&gt;&lt;secondary-title&gt;Nucleic Acids Res&lt;/secondary-title&gt;&lt;/titles&gt;&lt;periodical&gt;&lt;full-title&gt;Nucleic Acids Res&lt;/full-title&gt;&lt;/periodical&gt;&lt;pages&gt;4440-4455&lt;/pages&gt;&lt;volume&gt;46&lt;/volume&gt;&lt;number&gt;9&lt;/number&gt;&lt;edition&gt;2018/03/10&lt;/edition&gt;&lt;dates&gt;&lt;year&gt;2018&lt;/year&gt;&lt;pub-dates&gt;&lt;date&gt;May 18&lt;/date&gt;&lt;/pub-dates&gt;&lt;/dates&gt;&lt;isbn&gt;1362-4962 (Electronic)&amp;#xD;0305-1048 (Linking)&lt;/isbn&gt;&lt;accession-num&gt;29522205&lt;/accession-num&gt;&lt;urls&gt;&lt;related-urls&gt;&lt;url&gt;https://www.ncbi.nlm.nih.gov/pubmed/29522205&lt;/url&gt;&lt;/related-urls&gt;&lt;/urls&gt;&lt;custom2&gt;PMC5961020&lt;/custom2&gt;&lt;electronic-resource-num&gt;10.1093/nar/gky1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712FA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Hewawasam</w:t>
            </w:r>
            <w:r w:rsidRPr="004712F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52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GAL1-10-3HA-SCM3::TRP1 &lt;pSB17 (empty vector) URA3&gt;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JG168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YMB11253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f2</w:t>
            </w:r>
            <w:proofErr w:type="gramStart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::</w:t>
            </w:r>
            <w:proofErr w:type="gramEnd"/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418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E86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GAL1-10-3HA-SCM3::TRP1 &lt;pSB873 (Cu-CSE4) URA3&gt; 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JG1690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SY559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 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200 HHT1HHF1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</w:tcPr>
          <w:p w:rsidR="008B4BAB" w:rsidRPr="00E86408" w:rsidRDefault="004712FA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712FA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Glowczewski</w:t>
            </w:r>
            <w:r w:rsidRPr="004712F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SY535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 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200 HHT1 hhf1-10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1-HHF1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 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</w:tcPr>
          <w:p w:rsidR="008B4BAB" w:rsidRPr="00E86408" w:rsidRDefault="004712FA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712FA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Glowczewski</w:t>
            </w:r>
            <w:r w:rsidRPr="004712F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MSY534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 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200 HHT1 hhf1-20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1-HHF1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 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</w:tcPr>
          <w:p w:rsidR="008B4BAB" w:rsidRPr="00E86408" w:rsidRDefault="004712FA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93Y3pld3NraTwvQXV0aG9yPjxZZWFyPjIwMDA8L1ll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712FA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Glowczewski</w:t>
            </w:r>
            <w:r w:rsidRPr="004712F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11346</w:t>
            </w:r>
          </w:p>
        </w:tc>
        <w:tc>
          <w:tcPr>
            <w:tcW w:w="5225" w:type="dxa"/>
          </w:tcPr>
          <w:p w:rsidR="008B4BAB" w:rsidRPr="00C04CF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 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200 HHT1HHF1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Y559</w:t>
            </w:r>
          </w:p>
        </w:tc>
      </w:tr>
      <w:tr w:rsidR="008B4BAB" w:rsidRPr="00E86408" w:rsidTr="00641C06">
        <w:tc>
          <w:tcPr>
            <w:tcW w:w="1435" w:type="dxa"/>
          </w:tcPr>
          <w:p w:rsidR="008B4BAB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11347</w:t>
            </w:r>
          </w:p>
        </w:tc>
        <w:tc>
          <w:tcPr>
            <w:tcW w:w="522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 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200 HHT1 hhf1-</w:t>
            </w:r>
            <w:r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0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1-HHF1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 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psh1Δ</w:t>
            </w:r>
          </w:p>
        </w:tc>
        <w:tc>
          <w:tcPr>
            <w:tcW w:w="288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Y535</w:t>
            </w:r>
          </w:p>
        </w:tc>
      </w:tr>
      <w:tr w:rsidR="008B4BAB" w:rsidRPr="00E86408" w:rsidTr="00641C06">
        <w:tc>
          <w:tcPr>
            <w:tcW w:w="1435" w:type="dxa"/>
            <w:tcBorders>
              <w:bottom w:val="single" w:sz="4" w:space="0" w:color="auto"/>
            </w:tcBorders>
          </w:tcPr>
          <w:p w:rsidR="008B4BAB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B11348</w:t>
            </w:r>
          </w:p>
        </w:tc>
        <w:tc>
          <w:tcPr>
            <w:tcW w:w="5225" w:type="dxa"/>
            <w:tcBorders>
              <w:bottom w:val="single" w:sz="4" w:space="0" w:color="auto"/>
            </w:tcBorders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eastAsia="Gungsuh" w:hAnsi="Times New Roman" w:cs="Times New Roman"/>
                <w:i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>MAT</w:t>
            </w:r>
            <w:r w:rsidRPr="00E86408">
              <w:rPr>
                <w:rFonts w:ascii="Times New Roman" w:eastAsia="Gungsuh" w:hAnsi="Times New Roman" w:cs="Times New Roman"/>
                <w:b/>
                <w:bCs/>
                <w:iCs/>
                <w:sz w:val="20"/>
                <w:szCs w:val="20"/>
              </w:rPr>
              <w:t>a</w:t>
            </w:r>
            <w:proofErr w:type="spellEnd"/>
            <w:r w:rsidRPr="00E86408">
              <w:rPr>
                <w:rFonts w:ascii="Times New Roman" w:eastAsia="Gungsuh" w:hAnsi="Times New Roman" w:cs="Times New Roman"/>
                <w:i/>
                <w:sz w:val="20"/>
                <w:szCs w:val="20"/>
              </w:rPr>
              <w:t xml:space="preserve"> leu2,3-112 ura3-52 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lys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200 HHT1 hhf1-20 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1-HHF1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 Δ(</w:t>
            </w:r>
            <w:r w:rsidRPr="00E86408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HHT2-HHF2</w:t>
            </w:r>
            <w:r w:rsidRPr="00E8640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>psh1Δ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Y534</w:t>
            </w:r>
          </w:p>
        </w:tc>
      </w:tr>
    </w:tbl>
    <w:p w:rsidR="008B4BAB" w:rsidRDefault="008B4BAB" w:rsidP="008B4BA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4BAB" w:rsidRDefault="008B4BAB" w:rsidP="008B4B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: Plasmids used in this study.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955"/>
        <w:gridCol w:w="2875"/>
      </w:tblGrid>
      <w:tr w:rsidR="008B4BAB" w:rsidRPr="00A05816" w:rsidTr="00641C06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955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r, Gene, and Marker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8D759A" w:rsidRPr="00E86408" w:rsidTr="008D759A">
        <w:tc>
          <w:tcPr>
            <w:tcW w:w="1615" w:type="dxa"/>
          </w:tcPr>
          <w:p w:rsidR="008D759A" w:rsidRPr="00E86408" w:rsidRDefault="008D759A" w:rsidP="008D75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4955" w:type="dxa"/>
          </w:tcPr>
          <w:p w:rsidR="008D759A" w:rsidRPr="008D759A" w:rsidRDefault="008D759A" w:rsidP="008D759A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 LEU2</w:t>
            </w:r>
          </w:p>
        </w:tc>
        <w:tc>
          <w:tcPr>
            <w:tcW w:w="2875" w:type="dxa"/>
          </w:tcPr>
          <w:p w:rsidR="008D759A" w:rsidRDefault="00D866AE" w:rsidP="008D75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orski&lt;/Author&gt;&lt;Year&gt;1989&lt;/Year&gt;&lt;RecNum&gt;157&lt;/RecNum&gt;&lt;DisplayText&gt;(&lt;style face="smallcaps"&gt;Sikorski and Hieter&lt;/style&gt; 1989)&lt;/DisplayText&gt;&lt;record&gt;&lt;rec-number&gt;157&lt;/rec-number&gt;&lt;foreign-keys&gt;&lt;key app="EN" db-id="dr252sswctp0wbe0dwax0t00rewzxseazsax" timestamp="1598463477"&gt;157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866AE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Sikorski and Hieter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866AE" w:rsidRPr="00E86408" w:rsidTr="00183EA6">
        <w:tc>
          <w:tcPr>
            <w:tcW w:w="1615" w:type="dxa"/>
          </w:tcPr>
          <w:p w:rsidR="00D866AE" w:rsidRDefault="00D866AE" w:rsidP="00183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725</w:t>
            </w:r>
          </w:p>
        </w:tc>
        <w:tc>
          <w:tcPr>
            <w:tcW w:w="4955" w:type="dxa"/>
          </w:tcPr>
          <w:p w:rsidR="00D866AE" w:rsidRPr="00E86408" w:rsidRDefault="00D866AE" w:rsidP="00183EA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 6His-3HA-CSE4 LEU2</w:t>
            </w:r>
          </w:p>
        </w:tc>
        <w:tc>
          <w:tcPr>
            <w:tcW w:w="2875" w:type="dxa"/>
          </w:tcPr>
          <w:p w:rsidR="00D866AE" w:rsidRDefault="00D866AE" w:rsidP="00183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6AE" w:rsidRPr="00E86408" w:rsidTr="009D3938">
        <w:tc>
          <w:tcPr>
            <w:tcW w:w="1615" w:type="dxa"/>
          </w:tcPr>
          <w:p w:rsidR="00D866AE" w:rsidRDefault="00D866AE" w:rsidP="009D39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35</w:t>
            </w:r>
          </w:p>
        </w:tc>
        <w:tc>
          <w:tcPr>
            <w:tcW w:w="4955" w:type="dxa"/>
          </w:tcPr>
          <w:p w:rsidR="00D866AE" w:rsidRPr="00E86408" w:rsidRDefault="00D866AE" w:rsidP="009D39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 6His-3HA-c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217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U2</w:t>
            </w:r>
          </w:p>
        </w:tc>
        <w:tc>
          <w:tcPr>
            <w:tcW w:w="2875" w:type="dxa"/>
          </w:tcPr>
          <w:p w:rsidR="00D866AE" w:rsidRDefault="00D866AE" w:rsidP="009D39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6AE" w:rsidRPr="00E86408" w:rsidTr="009D3938">
        <w:tc>
          <w:tcPr>
            <w:tcW w:w="1615" w:type="dxa"/>
          </w:tcPr>
          <w:p w:rsidR="00D866AE" w:rsidRDefault="00D866AE" w:rsidP="009D39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36</w:t>
            </w:r>
          </w:p>
        </w:tc>
        <w:tc>
          <w:tcPr>
            <w:tcW w:w="4955" w:type="dxa"/>
          </w:tcPr>
          <w:p w:rsidR="00D866AE" w:rsidRDefault="00D866AE" w:rsidP="009D393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 6His-3HA-c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217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U2</w:t>
            </w:r>
          </w:p>
        </w:tc>
        <w:tc>
          <w:tcPr>
            <w:tcW w:w="2875" w:type="dxa"/>
          </w:tcPr>
          <w:p w:rsidR="00D866AE" w:rsidRDefault="00D866AE" w:rsidP="009D39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B4BAB" w:rsidRPr="00E86408" w:rsidTr="008D759A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RS425</w:t>
            </w:r>
          </w:p>
        </w:tc>
        <w:tc>
          <w:tcPr>
            <w:tcW w:w="4955" w:type="dxa"/>
          </w:tcPr>
          <w:p w:rsidR="008B4BAB" w:rsidRPr="00E86408" w:rsidRDefault="00835C51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µ 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2875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ianson&lt;/Author&gt;&lt;Year&gt;1992&lt;/Year&gt;&lt;RecNum&gt;26&lt;/RecNum&gt;&lt;DisplayText&gt;(&lt;style face="smallcaps"&gt;Christianson&lt;/style&gt;&lt;style face="italic"&gt; et al.&lt;/style&gt; 1992)&lt;/DisplayText&gt;&lt;record&gt;&lt;rec-number&gt;26&lt;/rec-number&gt;&lt;foreign-keys&gt;&lt;key app="EN" db-id="dr252sswctp0wbe0dwax0t00rewzxseazsax" timestamp="1589205326"&gt;26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titles&gt;&lt;title&gt;Multifunctional yeast high-copy-number shuttle vectors&lt;/title&gt;&lt;secondary-title&gt;Gene&lt;/secondary-title&gt;&lt;/titles&gt;&lt;periodical&gt;&lt;full-title&gt;Gene&lt;/full-title&gt;&lt;/periodical&gt;&lt;pages&gt;119-122&lt;/pages&gt;&lt;volume&gt;110&lt;/volume&gt;&lt;number&gt;1&lt;/number&gt;&lt;dates&gt;&lt;year&gt;1992&lt;/year&gt;&lt;pub-dates&gt;&lt;date&gt;January 2, 1992&lt;/date&gt;&lt;/pub-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ristianson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9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433</w:t>
            </w:r>
          </w:p>
        </w:tc>
        <w:tc>
          <w:tcPr>
            <w:tcW w:w="4955" w:type="dxa"/>
          </w:tcPr>
          <w:p w:rsidR="008B4BAB" w:rsidRPr="00E86408" w:rsidRDefault="00835C51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µ 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</w:t>
            </w:r>
            <w:r w:rsidR="008B4B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75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mberg&lt;/Author&gt;&lt;Year&gt;1994&lt;/Year&gt;&lt;RecNum&gt;84&lt;/RecNum&gt;&lt;DisplayText&gt;(&lt;style face="smallcaps"&gt;Mumberg&lt;/style&gt;&lt;style face="italic"&gt; et al.&lt;/style&gt; 1994)&lt;/DisplayText&gt;&lt;record&gt;&lt;rec-number&gt;84&lt;/rec-number&gt;&lt;foreign-keys&gt;&lt;key app="EN" db-id="dr252sswctp0wbe0dwax0t00rewzxseazsax" timestamp="1589205346"&gt;84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edition&gt;1994/12/25&lt;/edition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isbn&gt;0305-1048 (Print)&amp;#xD;0305-1048 (Linking)&lt;/isbn&gt;&lt;accession-num&gt;7838736&lt;/accession-num&gt;&lt;urls&gt;&lt;related-urls&gt;&lt;url&gt;http://www.ncbi.nlm.nih.gov/entrez/query.fcgi?cmd=Retrieve&amp;amp;db=PubMed&amp;amp;dopt=Citation&amp;amp;list_uids=7838736&lt;/url&gt;&lt;/related-urls&gt;&lt;/urls&gt;&lt;custom2&gt;310147&lt;/custom2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Mumberg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9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458</w:t>
            </w:r>
          </w:p>
        </w:tc>
        <w:tc>
          <w:tcPr>
            <w:tcW w:w="4955" w:type="dxa"/>
          </w:tcPr>
          <w:p w:rsidR="008B4BAB" w:rsidRPr="00E86408" w:rsidRDefault="00835C51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µ 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</w:t>
            </w:r>
            <w:r w:rsidR="008B4B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6His-3HA-C</w:t>
            </w:r>
            <w:r w:rsidR="006457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URA3</w:t>
            </w:r>
          </w:p>
        </w:tc>
        <w:tc>
          <w:tcPr>
            <w:tcW w:w="2875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u&lt;/Author&gt;&lt;Year&gt;2013&lt;/Year&gt;&lt;RecNum&gt;5&lt;/RecNum&gt;&lt;DisplayText&gt;(&lt;style face="smallcaps"&gt;Au&lt;/style&gt;&lt;style face="italic"&gt; et al.&lt;/style&gt; 2013)&lt;/DisplayText&gt;&lt;record&gt;&lt;rec-number&gt;5&lt;/rec-number&gt;&lt;foreign-keys&gt;&lt;key app="EN" db-id="dr252sswctp0wbe0dwax0t00rewzxseazsax" timestamp="1589205323"&gt;5&lt;/key&gt;&lt;/foreign-keys&gt;&lt;ref-type name="Journal Article"&gt;17&lt;/ref-type&gt;&lt;contributors&gt;&lt;authors&gt;&lt;author&gt;Au, W. C.&lt;/author&gt;&lt;author&gt;Dawson, A. R.&lt;/author&gt;&lt;author&gt;Rawson, D. W.&lt;/author&gt;&lt;author&gt;Taylor, S. B.&lt;/author&gt;&lt;author&gt;Baker, R. E.&lt;/author&gt;&lt;author&gt;Basrai, M. A.&lt;/author&gt;&lt;/authors&gt;&lt;/contributors&gt;&lt;auth-address&gt;National Cancer Institute, Center for Cancer Research;&lt;/auth-address&gt;&lt;titles&gt;&lt;title&gt;A Novel Role of the N-Terminus of Budding Yeast Histone H3 Variant Cse4 in Ubiquitin-Mediated Proteolysis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513-18&lt;/pages&gt;&lt;volume&gt;194&lt;/volume&gt;&lt;dates&gt;&lt;year&gt;2013&lt;/year&gt;&lt;pub-dates&gt;&lt;date&gt;Mar 22&lt;/date&gt;&lt;/pub-dates&gt;&lt;/dates&gt;&lt;isbn&gt;1943-2631 (Electronic)&amp;#xD;0016-6731 (Linking)&lt;/isbn&gt;&lt;accession-num&gt;23525333&lt;/accession-num&gt;&lt;urls&gt;&lt;related-urls&gt;&lt;url&gt;http://www.ncbi.nlm.nih.gov/pubmed/23525333&lt;/url&gt;&lt;/related-urls&gt;&lt;/urls&gt;&lt;electronic-resource-num&gt;10.1534/genetics.113.14989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Au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892</w:t>
            </w:r>
          </w:p>
        </w:tc>
        <w:tc>
          <w:tcPr>
            <w:tcW w:w="4955" w:type="dxa"/>
          </w:tcPr>
          <w:p w:rsidR="008B4BAB" w:rsidRPr="00E86408" w:rsidRDefault="00835C51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µ 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</w:t>
            </w:r>
            <w:r w:rsidR="008B4B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HA-cse4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6KR</w:t>
            </w:r>
            <w:r w:rsidR="008B4BAB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75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u&lt;/Author&gt;&lt;Year&gt;2020&lt;/Year&gt;&lt;RecNum&gt;6&lt;/RecNum&gt;&lt;DisplayText&gt;(&lt;style face="smallcaps"&gt;Au&lt;/style&gt;&lt;style face="italic"&gt; et al.&lt;/style&gt; 2020)&lt;/DisplayText&gt;&lt;record&gt;&lt;rec-number&gt;6&lt;/rec-number&gt;&lt;foreign-keys&gt;&lt;key app="EN" db-id="dr252sswctp0wbe0dwax0t00rewzxseazsax" timestamp="1589205323"&gt;6&lt;/key&gt;&lt;/foreign-keys&gt;&lt;ref-type name="Journal Article"&gt;17&lt;/ref-type&gt;&lt;contributors&gt;&lt;authors&gt;&lt;author&gt;Au, W. C.&lt;/author&gt;&lt;author&gt;Zhang, T.&lt;/author&gt;&lt;author&gt;Mishra, P. K.&lt;/author&gt;&lt;author&gt;Eisenstatt, J. R.&lt;/author&gt;&lt;author&gt;Walker, R. L.&lt;/author&gt;&lt;author&gt;Ocampo, J.&lt;/author&gt;&lt;author&gt;Dawson, A.&lt;/author&gt;&lt;author&gt;Warren, J.&lt;/author&gt;&lt;author&gt;Costanzo, M.&lt;/author&gt;&lt;author&gt;Baryshnikova, A.&lt;/author&gt;&lt;author&gt;Flick, K.&lt;/author&gt;&lt;author&gt;Clark, D. J.&lt;/author&gt;&lt;author&gt;Meltzer, P. S.&lt;/author&gt;&lt;author&gt;Baker, R. E.&lt;/author&gt;&lt;author&gt;Myers, C.&lt;/author&gt;&lt;author&gt;Boone, C.&lt;/author&gt;&lt;author&gt;Kaiser, P.&lt;/author&gt;&lt;author&gt;Basrai, M. A.&lt;/author&gt;&lt;/authors&gt;&lt;/contributors&gt;&lt;titles&gt;&lt;title&gt;Skp, Cullin, F-box (SCF)-Met30 and SCF-Cdc4-Mediated Proteolysis of CENP-A Prevents Mislocalization of CENP-A for Chromosomal Stability in Budding Yeast&lt;/title&gt;&lt;secondary-title&gt;PLoS Genet&lt;/secondary-title&gt;&lt;/titles&gt;&lt;periodical&gt;&lt;full-title&gt;PLoS Genet&lt;/full-title&gt;&lt;/periodical&gt;&lt;pages&gt;e1008597&lt;/pages&gt;&lt;volume&gt;16&lt;/volume&gt;&lt;number&gt;2&lt;/number&gt;&lt;edition&gt;February 7, 2020&lt;/edition&gt;&lt;dates&gt;&lt;year&gt;2020&lt;/year&gt;&lt;/dates&gt;&lt;urls&gt;&lt;/urls&gt;&lt;electronic-resource-num&gt;10.1371/journal.pgen.100859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Au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641C06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928</w:t>
            </w:r>
          </w:p>
        </w:tc>
        <w:tc>
          <w:tcPr>
            <w:tcW w:w="495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y</w:t>
            </w:r>
            <w:proofErr w:type="spell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µ HHF1 LEU2</w:t>
            </w:r>
          </w:p>
        </w:tc>
        <w:tc>
          <w:tcPr>
            <w:tcW w:w="287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B4BAB" w:rsidRPr="00E86408" w:rsidTr="00AF6568">
        <w:tc>
          <w:tcPr>
            <w:tcW w:w="161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929</w:t>
            </w:r>
          </w:p>
        </w:tc>
        <w:tc>
          <w:tcPr>
            <w:tcW w:w="4955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y</w:t>
            </w:r>
            <w:proofErr w:type="spell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µ HHF2 LEU2</w:t>
            </w:r>
          </w:p>
        </w:tc>
        <w:tc>
          <w:tcPr>
            <w:tcW w:w="2875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6AE" w:rsidRPr="00E86408" w:rsidTr="00EF01EF">
        <w:tc>
          <w:tcPr>
            <w:tcW w:w="1615" w:type="dxa"/>
          </w:tcPr>
          <w:p w:rsidR="00D866AE" w:rsidRPr="00E86408" w:rsidRDefault="00D866AE" w:rsidP="00EF0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5" w:type="dxa"/>
          </w:tcPr>
          <w:p w:rsidR="00D866AE" w:rsidRPr="00E86408" w:rsidRDefault="00D866AE" w:rsidP="00EF01EF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µ </w:t>
            </w:r>
            <w:proofErr w:type="spellStart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</w:t>
            </w:r>
            <w:proofErr w:type="spellEnd"/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75" w:type="dxa"/>
          </w:tcPr>
          <w:p w:rsidR="00D866AE" w:rsidRPr="00E86408" w:rsidRDefault="00D866AE" w:rsidP="00EF01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Vja21hbm48L0F1dGhvcj48WWVhcj4yMDEzPC9ZZWFy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Vja21hbm48L0F1dGhvcj48WWVhcj4yMDEzPC9ZZWFy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AF67F8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Boeckmann</w:t>
            </w:r>
            <w:r w:rsidRPr="00AF67F8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Pr="00E8640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344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cse4</w:t>
            </w:r>
            <w:r w:rsidR="00AF6568" w:rsidRPr="00AF656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6KR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AF67F8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AF67F8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Pr="00E8640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pMB1345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CSE4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E2PC9ZZWFyPjxS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AF67F8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AF67F8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766</w:t>
            </w:r>
          </w:p>
        </w:tc>
        <w:tc>
          <w:tcPr>
            <w:tcW w:w="4955" w:type="dxa"/>
          </w:tcPr>
          <w:p w:rsidR="00AF656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pYES2-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 Y193A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Pr="00E86408" w:rsidRDefault="009C421D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787</w:t>
            </w:r>
          </w:p>
        </w:tc>
        <w:tc>
          <w:tcPr>
            <w:tcW w:w="4955" w:type="dxa"/>
          </w:tcPr>
          <w:p w:rsidR="00AF656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pYES2-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 Y193F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Pr="00E86408" w:rsidRDefault="009C421D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7F8" w:rsidRPr="00E86408" w:rsidTr="00AF67F8">
        <w:tc>
          <w:tcPr>
            <w:tcW w:w="1615" w:type="dxa"/>
          </w:tcPr>
          <w:p w:rsidR="00AF67F8" w:rsidRPr="00E86408" w:rsidRDefault="00AF67F8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10</w:t>
            </w:r>
          </w:p>
        </w:tc>
        <w:tc>
          <w:tcPr>
            <w:tcW w:w="4955" w:type="dxa"/>
          </w:tcPr>
          <w:p w:rsidR="00AF67F8" w:rsidRPr="00E86408" w:rsidRDefault="00AF67F8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pYES2-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 D217A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7F8" w:rsidRPr="00E86408" w:rsidRDefault="009C421D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7F8" w:rsidRPr="00E86408" w:rsidTr="00AF67F8">
        <w:tc>
          <w:tcPr>
            <w:tcW w:w="1615" w:type="dxa"/>
          </w:tcPr>
          <w:p w:rsidR="00AF67F8" w:rsidRPr="00E86408" w:rsidRDefault="00AF67F8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20</w:t>
            </w:r>
          </w:p>
        </w:tc>
        <w:tc>
          <w:tcPr>
            <w:tcW w:w="4955" w:type="dxa"/>
          </w:tcPr>
          <w:p w:rsidR="00AF67F8" w:rsidRDefault="00AF67F8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pYES2-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 D217E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7F8" w:rsidRPr="00E86408" w:rsidRDefault="009C421D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Pr="00E8640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84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 w:rsidR="00AF65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-102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Pr="00E8640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85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 w:rsidR="00AF65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-10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MB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7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86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 w:rsidR="00AF65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-108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87</w:t>
            </w:r>
          </w:p>
        </w:tc>
        <w:tc>
          <w:tcPr>
            <w:tcW w:w="4955" w:type="dxa"/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 w:rsidR="00AF65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-110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F6568" w:rsidRPr="00E86408" w:rsidTr="00AF6568">
        <w:tc>
          <w:tcPr>
            <w:tcW w:w="1615" w:type="dxa"/>
            <w:tcBorders>
              <w:bottom w:val="single" w:sz="4" w:space="0" w:color="auto"/>
            </w:tcBorders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B1988</w:t>
            </w:r>
          </w:p>
        </w:tc>
        <w:tc>
          <w:tcPr>
            <w:tcW w:w="4955" w:type="dxa"/>
            <w:tcBorders>
              <w:bottom w:val="single" w:sz="4" w:space="0" w:color="auto"/>
            </w:tcBorders>
          </w:tcPr>
          <w:p w:rsidR="00AF6568" w:rsidRPr="00E86408" w:rsidRDefault="00AF67F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µ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>pYES2-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AL-8His-HA-</w:t>
            </w:r>
            <w:r w:rsidR="00AF65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e4-111</w:t>
            </w:r>
            <w:r w:rsidR="00AF6568"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6568"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:rsidR="00AF6568" w:rsidRDefault="00AF6568" w:rsidP="00AF6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AF6568" w:rsidRDefault="00AF6568" w:rsidP="008B4B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BAB" w:rsidRDefault="008B4BAB" w:rsidP="008B4BA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4BAB" w:rsidRDefault="008B4BAB" w:rsidP="008B4B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: Primers used in this study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4230"/>
        <w:gridCol w:w="2250"/>
      </w:tblGrid>
      <w:tr w:rsidR="008B4BAB" w:rsidRPr="00A05816" w:rsidTr="00AF67F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B4BAB" w:rsidRPr="00A05816" w:rsidRDefault="008B4BAB" w:rsidP="00AF67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8B4BAB" w:rsidRPr="00E86408" w:rsidTr="00AF67F8">
        <w:tc>
          <w:tcPr>
            <w:tcW w:w="1890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444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8B4BAB" w:rsidRPr="00E86408" w:rsidRDefault="008B4BAB" w:rsidP="00AF67F8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GAATTGAGAGTTGCCCCAG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B4BAB" w:rsidRPr="00E86408" w:rsidRDefault="00157869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mova&lt;/Author&gt;&lt;Year&gt;1999&lt;/Year&gt;&lt;RecNum&gt;145&lt;/RecNum&gt;&lt;DisplayText&gt;(&lt;style face="smallcaps"&gt;Dimova&lt;/style&gt;&lt;style face="italic"&gt; et al.&lt;/style&gt; 1999)&lt;/DisplayText&gt;&lt;record&gt;&lt;rec-number&gt;145&lt;/rec-number&gt;&lt;foreign-keys&gt;&lt;key app="EN" db-id="dr252sswctp0wbe0dwax0t00rewzxseazsax" timestamp="1590526166"&gt;145&lt;/key&gt;&lt;/foreign-keys&gt;&lt;ref-type name="Journal Article"&gt;17&lt;/ref-type&gt;&lt;contributors&gt;&lt;authors&gt;&lt;author&gt;Dimova, D.&lt;/author&gt;&lt;author&gt;Nackerdien, Z.&lt;/author&gt;&lt;author&gt;Furgeson, S.&lt;/author&gt;&lt;author&gt;Eguchi, S&lt;/author&gt;&lt;author&gt;Osley, M. A.&lt;/author&gt;&lt;/authors&gt;&lt;/contributors&gt;&lt;titles&gt;&lt;title&gt;A role for transcriptional repressors in targeting the yeast Swi/Snf complex&lt;/title&gt;&lt;secondary-title&gt;Mol Cell&lt;/secondary-title&gt;&lt;/titles&gt;&lt;periodical&gt;&lt;full-title&gt;Mol Cell&lt;/full-title&gt;&lt;/periodical&gt;&lt;pages&gt;75-83&lt;/pages&gt;&lt;volume&gt;4&lt;/volume&gt;&lt;number&gt;1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57869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Dimova</w:t>
            </w:r>
            <w:r w:rsidRPr="0015786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9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44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GCGTGAGGTAGAGAGAAACC</w:t>
            </w:r>
          </w:p>
        </w:tc>
        <w:tc>
          <w:tcPr>
            <w:tcW w:w="2250" w:type="dxa"/>
          </w:tcPr>
          <w:p w:rsidR="008B4BAB" w:rsidRPr="00E86408" w:rsidRDefault="00157869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mova&lt;/Author&gt;&lt;Year&gt;1999&lt;/Year&gt;&lt;RecNum&gt;145&lt;/RecNum&gt;&lt;DisplayText&gt;(&lt;style face="smallcaps"&gt;Dimova&lt;/style&gt;&lt;style face="italic"&gt; et al.&lt;/style&gt; 1999)&lt;/DisplayText&gt;&lt;record&gt;&lt;rec-number&gt;145&lt;/rec-number&gt;&lt;foreign-keys&gt;&lt;key app="EN" db-id="dr252sswctp0wbe0dwax0t00rewzxseazsax" timestamp="1590526166"&gt;145&lt;/key&gt;&lt;/foreign-keys&gt;&lt;ref-type name="Journal Article"&gt;17&lt;/ref-type&gt;&lt;contributors&gt;&lt;authors&gt;&lt;author&gt;Dimova, D.&lt;/author&gt;&lt;author&gt;Nackerdien, Z.&lt;/author&gt;&lt;author&gt;Furgeson, S.&lt;/author&gt;&lt;author&gt;Eguchi, S&lt;/author&gt;&lt;author&gt;Osley, M. A.&lt;/author&gt;&lt;/authors&gt;&lt;/contributors&gt;&lt;titles&gt;&lt;title&gt;A role for transcriptional repressors in targeting the yeast Swi/Snf complex&lt;/title&gt;&lt;secondary-title&gt;Mol Cell&lt;/secondary-title&gt;&lt;/titles&gt;&lt;periodical&gt;&lt;full-title&gt;Mol Cell&lt;/full-title&gt;&lt;/periodical&gt;&lt;pages&gt;75-83&lt;/pages&gt;&lt;volume&gt;4&lt;/volume&gt;&lt;number&gt;1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157869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Dimova</w:t>
            </w:r>
            <w:r w:rsidRPr="0015786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9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4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373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GCACAACACGCTTACC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4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3736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GCCCTAAATCCCCTAA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S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4768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CCCGTGCAGATCACTATTACA</w:t>
            </w:r>
          </w:p>
        </w:tc>
        <w:tc>
          <w:tcPr>
            <w:tcW w:w="2250" w:type="dxa"/>
          </w:tcPr>
          <w:p w:rsidR="008B4BAB" w:rsidRPr="00E86408" w:rsidRDefault="00641C06" w:rsidP="00641C06">
            <w:pPr>
              <w:shd w:val="clear" w:color="auto" w:fill="FFFFFF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S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4769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AGTTTATCACATTTCCGTTT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P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3781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CTAGGTTATCTCATCGGTACT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P1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SB3782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TATATCCATTGCGTCCTTTCT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kZWJyYW5kPC9BdXRob3I+PFllYXI+MjAxNjwvWWVh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r w:rsidRPr="00641C06">
              <w:rPr>
                <w:rFonts w:ascii="Times New Roman" w:eastAsia="Times New Roman" w:hAnsi="Times New Roman" w:cs="Times New Roman"/>
                <w:smallCaps/>
                <w:noProof/>
                <w:sz w:val="20"/>
                <w:szCs w:val="20"/>
                <w:lang w:val="en-US"/>
              </w:rPr>
              <w:t>Hildebrand and Biggins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5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82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ATTTGGGATAAGGGTAAA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wawasam&lt;/Author&gt;&lt;Year&gt;2018&lt;/Year&gt;&lt;RecNum&gt;56&lt;/RecNum&gt;&lt;DisplayText&gt;(&lt;style face="smallcaps"&gt;Hewawasam&lt;/style&gt;&lt;style face="italic"&gt; et al.&lt;/style&gt; 2018)&lt;/DisplayText&gt;&lt;record&gt;&lt;rec-number&gt;56&lt;/rec-number&gt;&lt;foreign-keys&gt;&lt;key app="EN" db-id="dr252sswctp0wbe0dwax0t00rewzxseazsax" timestamp="1589205340"&gt;56&lt;/key&gt;&lt;/foreign-keys&gt;&lt;ref-type name="Journal Article"&gt;17&lt;/ref-type&gt;&lt;contributors&gt;&lt;authors&gt;&lt;author&gt;Hewawasam, G. S.&lt;/author&gt;&lt;author&gt;Dhatchinamoorthy, K.&lt;/author&gt;&lt;author&gt;Mattingly, M.&lt;/author&gt;&lt;author&gt;Seidel, C.&lt;/author&gt;&lt;author&gt;Gerton, J. L.&lt;/author&gt;&lt;/authors&gt;&lt;/contributors&gt;&lt;auth-address&gt;Stowers Institute for Medical Research, Kansas City, MO 64110, USA.&amp;#xD;Department of Biochemistry and Molecular Biology, University of Kansas Medical Center, Kansas City, KS 66160, USA.&amp;#xD;University of Kansas Cancer Center, 3901 Rainbow Boulevard, Kansas City, KS 66160, USA.&lt;/auth-address&gt;&lt;titles&gt;&lt;title&gt;Chromatin assembly factor-1 (CAF-1) chaperone regulates Cse4 deposition into chromatin in budding yeast&lt;/title&gt;&lt;secondary-title&gt;Nucleic Acids Res&lt;/secondary-title&gt;&lt;/titles&gt;&lt;periodical&gt;&lt;full-title&gt;Nucleic Acids Res&lt;/full-title&gt;&lt;/periodical&gt;&lt;pages&gt;4440-4455&lt;/pages&gt;&lt;volume&gt;46&lt;/volume&gt;&lt;number&gt;9&lt;/number&gt;&lt;edition&gt;2018/03/10&lt;/edition&gt;&lt;dates&gt;&lt;year&gt;2018&lt;/year&gt;&lt;pub-dates&gt;&lt;date&gt;May 18&lt;/date&gt;&lt;/pub-dates&gt;&lt;/dates&gt;&lt;isbn&gt;1362-4962 (Electronic)&amp;#xD;0305-1048 (Linking)&lt;/isbn&gt;&lt;accession-num&gt;29522205&lt;/accession-num&gt;&lt;urls&gt;&lt;related-urls&gt;&lt;url&gt;https://www.ncbi.nlm.nih.gov/pubmed/29522205&lt;/url&gt;&lt;/related-urls&gt;&lt;/urls&gt;&lt;custom2&gt;PMC5961020&lt;/custom2&gt;&lt;electronic-resource-num&gt;10.1093/nar/gky1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Hewawasam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5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83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TGAAGCCATACTAACCTCG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wawasam&lt;/Author&gt;&lt;Year&gt;2018&lt;/Year&gt;&lt;RecNum&gt;56&lt;/RecNum&gt;&lt;DisplayText&gt;(&lt;style face="smallcaps"&gt;Hewawasam&lt;/style&gt;&lt;style face="italic"&gt; et al.&lt;/style&gt; 2018)&lt;/DisplayText&gt;&lt;record&gt;&lt;rec-number&gt;56&lt;/rec-number&gt;&lt;foreign-keys&gt;&lt;key app="EN" db-id="dr252sswctp0wbe0dwax0t00rewzxseazsax" timestamp="1589205340"&gt;56&lt;/key&gt;&lt;/foreign-keys&gt;&lt;ref-type name="Journal Article"&gt;17&lt;/ref-type&gt;&lt;contributors&gt;&lt;authors&gt;&lt;author&gt;Hewawasam, G. S.&lt;/author&gt;&lt;author&gt;Dhatchinamoorthy, K.&lt;/author&gt;&lt;author&gt;Mattingly, M.&lt;/author&gt;&lt;author&gt;Seidel, C.&lt;/author&gt;&lt;author&gt;Gerton, J. L.&lt;/author&gt;&lt;/authors&gt;&lt;/contributors&gt;&lt;auth-address&gt;Stowers Institute for Medical Research, Kansas City, MO 64110, USA.&amp;#xD;Department of Biochemistry and Molecular Biology, University of Kansas Medical Center, Kansas City, KS 66160, USA.&amp;#xD;University of Kansas Cancer Center, 3901 Rainbow Boulevard, Kansas City, KS 66160, USA.&lt;/auth-address&gt;&lt;titles&gt;&lt;title&gt;Chromatin assembly factor-1 (CAF-1) chaperone regulates Cse4 deposition into chromatin in budding yeast&lt;/title&gt;&lt;secondary-title&gt;Nucleic Acids Res&lt;/secondary-title&gt;&lt;/titles&gt;&lt;periodical&gt;&lt;full-title&gt;Nucleic Acids Res&lt;/full-title&gt;&lt;/periodical&gt;&lt;pages&gt;4440-4455&lt;/pages&gt;&lt;volume&gt;46&lt;/volume&gt;&lt;number&gt;9&lt;/number&gt;&lt;edition&gt;2018/03/10&lt;/edition&gt;&lt;dates&gt;&lt;year&gt;2018&lt;/year&gt;&lt;pub-dates&gt;&lt;date&gt;May 18&lt;/date&gt;&lt;/pub-dates&gt;&lt;/dates&gt;&lt;isbn&gt;1362-4962 (Electronic)&amp;#xD;0305-1048 (Linking)&lt;/isbn&gt;&lt;accession-num&gt;29522205&lt;/accession-num&gt;&lt;urls&gt;&lt;related-urls&gt;&lt;url&gt;https://www.ncbi.nlm.nih.gov/pubmed/29522205&lt;/url&gt;&lt;/related-urls&gt;&lt;/urls&gt;&lt;custom2&gt;PMC5961020&lt;/custom2&gt;&lt;electronic-resource-num&gt;10.1093/nar/gky1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Hewawasam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G4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4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AGAACGGCAGACAAAGT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G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AACGTGCTGCAATAAAC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A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X2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98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CCTGGGTGTCTTAAATTAT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A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X2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98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CTATGTCTCAACGTTAGCATTT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6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TTCATAATGTATTATCACCCTTT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7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ACTTCGCTGTACCTGTTTC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tabs>
                <w:tab w:val="right" w:pos="193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P2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8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ATGGTATTGATGCACCT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UP2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3279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ACTGTTAACCACCCCCAAA 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1bmk8L0F1dGhvcj48WWVhcj4yMDIwPC9ZZWFyPjxS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Ohkuni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3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4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CCATACCATGCTTTGTTATCGT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3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TATTATGCTCCCCTGGATTTTATGC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2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6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tabs>
                <w:tab w:val="left" w:pos="913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TCATCTTTGAAAAGTTCATCAAG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2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7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tabs>
                <w:tab w:val="left" w:pos="507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ATAACAAAGCATGGTATGGC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1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8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ATATTGTTTGGCGCTGATCGC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L1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89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TTGATGAACTTTTCAAAGATGA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244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TCAGCGCCAAACAATATG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24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4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CTTCCACCAGTAAACGTTT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1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2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TTTACTGGTGGAAGTTTTGCTC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D866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1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3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TCAACGAGTCCTCTCTGGCT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2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4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AGAGGACTCGTTGACGTAGAA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2 Rev</w:t>
            </w:r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5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AATATGATAATGGTTACACCAGTAGG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3 </w:t>
            </w:r>
            <w:proofErr w:type="gramStart"/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1170" w:type="dxa"/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6</w:t>
            </w:r>
          </w:p>
        </w:tc>
        <w:tc>
          <w:tcPr>
            <w:tcW w:w="4230" w:type="dxa"/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TGTAACCATTATCATATTCATGAC</w:t>
            </w:r>
          </w:p>
        </w:tc>
        <w:tc>
          <w:tcPr>
            <w:tcW w:w="2250" w:type="dxa"/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4BAB" w:rsidRPr="00E86408" w:rsidTr="00AF67F8">
        <w:tc>
          <w:tcPr>
            <w:tcW w:w="1890" w:type="dxa"/>
            <w:tcBorders>
              <w:bottom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6AE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r w:rsidRPr="00E86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3</w:t>
            </w: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 xml:space="preserve"> R3 Rev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B4BAB" w:rsidRPr="00E86408" w:rsidRDefault="008B4BAB" w:rsidP="00AF67F8">
            <w:pPr>
              <w:tabs>
                <w:tab w:val="left" w:pos="12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hAnsi="Times New Roman" w:cs="Times New Roman"/>
                <w:sz w:val="20"/>
                <w:szCs w:val="20"/>
              </w:rPr>
              <w:t>OMB1697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8B4BAB" w:rsidRPr="00E86408" w:rsidRDefault="008B4BAB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40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GATTTAATGCACGTTATGTTTC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B4BAB" w:rsidRPr="00E86408" w:rsidRDefault="00641C06" w:rsidP="00AF67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y&lt;/Author&gt;&lt;Year&gt;2011&lt;/Year&gt;&lt;RecNum&gt;144&lt;/RecNum&gt;&lt;DisplayText&gt;(&lt;style face="smallcaps"&gt;Choy&lt;/style&gt;&lt;style face="italic"&gt; et al.&lt;/style&gt; 2011)&lt;/DisplayText&gt;&lt;record&gt;&lt;rec-number&gt;144&lt;/rec-number&gt;&lt;foreign-keys&gt;&lt;key app="EN" db-id="dr252sswctp0wbe0dwax0t00rewzxseazsax" timestamp="1590525764"&gt;144&lt;/key&gt;&lt;/foreign-keys&gt;&lt;ref-type name="Journal Article"&gt;17&lt;/ref-type&gt;&lt;contributors&gt;&lt;authors&gt;&lt;author&gt;Choy, J. S.&lt;/author&gt;&lt;author&gt;Acuna, R.&lt;/author&gt;&lt;author&gt;Au, W. C.&lt;/author&gt;&lt;author&gt;Basrai, M. A.&lt;/author&gt;&lt;/authors&gt;&lt;/contributors&gt;&lt;titles&gt;&lt;title&gt;A role for histone H4K16 hypoacetylation in Saccharomyces cerevisiae kinetochore function&lt;/title&gt;&lt;secondary-title&gt;Genetics&lt;/secondary-title&gt;&lt;/titles&gt;&lt;periodical&gt;&lt;full-title&gt;Genetics&lt;/full-title&gt;&lt;/periodical&gt;&lt;pages&gt;11-21&lt;/pages&gt;&lt;volume&gt;189&lt;/volume&gt;&lt;number&gt;1&lt;/number&gt;&lt;dates&gt;&lt;year&gt;2011&lt;/year&gt;&lt;/dates&gt;&lt;urls&gt;&lt;/urls&gt;&lt;electronic-resource-num&gt;10.1534/genetics.111.130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641C06">
              <w:rPr>
                <w:rFonts w:ascii="Times New Roman" w:hAnsi="Times New Roman" w:cs="Times New Roman"/>
                <w:smallCaps/>
                <w:noProof/>
                <w:sz w:val="20"/>
                <w:szCs w:val="20"/>
              </w:rPr>
              <w:t>Choy</w:t>
            </w:r>
            <w:r w:rsidRPr="00641C0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4712FA" w:rsidRDefault="004712FA"/>
    <w:p w:rsidR="00157869" w:rsidRDefault="00157869">
      <w:pPr>
        <w:spacing w:after="160" w:line="259" w:lineRule="auto"/>
      </w:pPr>
      <w:r>
        <w:br w:type="page"/>
      </w:r>
    </w:p>
    <w:p w:rsidR="004712FA" w:rsidRPr="0004375D" w:rsidRDefault="00157869" w:rsidP="0004375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375D">
        <w:rPr>
          <w:rFonts w:ascii="Times New Roman" w:hAnsi="Times New Roman" w:cs="Times New Roman"/>
          <w:sz w:val="24"/>
          <w:szCs w:val="24"/>
        </w:rPr>
        <w:lastRenderedPageBreak/>
        <w:t>CITATIONS</w:t>
      </w:r>
    </w:p>
    <w:p w:rsidR="00AB2573" w:rsidRPr="00AB2573" w:rsidRDefault="004712FA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  <w:sz w:val="24"/>
          <w:szCs w:val="24"/>
        </w:rPr>
        <w:fldChar w:fldCharType="begin"/>
      </w:r>
      <w:r w:rsidRPr="00AB257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B2573">
        <w:rPr>
          <w:rFonts w:ascii="Times New Roman" w:hAnsi="Times New Roman" w:cs="Times New Roman"/>
          <w:sz w:val="24"/>
          <w:szCs w:val="24"/>
        </w:rPr>
        <w:fldChar w:fldCharType="separate"/>
      </w:r>
      <w:r w:rsidR="00AB2573" w:rsidRPr="00AB2573">
        <w:rPr>
          <w:rFonts w:ascii="Times New Roman" w:hAnsi="Times New Roman" w:cs="Times New Roman"/>
        </w:rPr>
        <w:t>Au, W. C., A. R. Dawson, D. W. Rawson, S. B. Taylor, R. E. Baker</w:t>
      </w:r>
      <w:r w:rsidR="00AB2573" w:rsidRPr="00AB2573">
        <w:rPr>
          <w:rFonts w:ascii="Times New Roman" w:hAnsi="Times New Roman" w:cs="Times New Roman"/>
          <w:i/>
        </w:rPr>
        <w:t xml:space="preserve"> et al.</w:t>
      </w:r>
      <w:r w:rsidR="00AB2573" w:rsidRPr="00AB2573">
        <w:rPr>
          <w:rFonts w:ascii="Times New Roman" w:hAnsi="Times New Roman" w:cs="Times New Roman"/>
        </w:rPr>
        <w:t>, 2013 A Novel Role of the N-Terminus of Budding Yeast Histone H3 Variant Cse4 in Ubiquitin-Mediated Proteolysis. Genetics 194</w:t>
      </w:r>
      <w:r w:rsidR="00AB2573" w:rsidRPr="00AB2573">
        <w:rPr>
          <w:rFonts w:ascii="Times New Roman" w:hAnsi="Times New Roman" w:cs="Times New Roman"/>
          <w:b/>
        </w:rPr>
        <w:t>:</w:t>
      </w:r>
      <w:r w:rsidR="00AB2573" w:rsidRPr="00AB2573">
        <w:rPr>
          <w:rFonts w:ascii="Times New Roman" w:hAnsi="Times New Roman" w:cs="Times New Roman"/>
        </w:rPr>
        <w:t xml:space="preserve"> 513-518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Au, W. C., T. Zhang, P. K. Mishra, J. R. Eisenstatt, R. L. Walker</w:t>
      </w:r>
      <w:r w:rsidRPr="00AB2573">
        <w:rPr>
          <w:rFonts w:ascii="Times New Roman" w:hAnsi="Times New Roman" w:cs="Times New Roman"/>
          <w:i/>
        </w:rPr>
        <w:t xml:space="preserve"> et al.</w:t>
      </w:r>
      <w:r w:rsidRPr="00AB2573">
        <w:rPr>
          <w:rFonts w:ascii="Times New Roman" w:hAnsi="Times New Roman" w:cs="Times New Roman"/>
        </w:rPr>
        <w:t>, 2020 Skp, Cullin, F-box (SCF)-Met30 and SCF-Cdc4-Mediated Proteolysis of CENP-A Prevents Mislocalization of CENP-A for Chromosomal Stability in Budding Yeast. PLoS Genet 16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e1008597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Boeckmann, L., Y. Takahashi, W. C. Au, P. K. Mishra, J. S. Choy</w:t>
      </w:r>
      <w:r w:rsidRPr="00AB2573">
        <w:rPr>
          <w:rFonts w:ascii="Times New Roman" w:hAnsi="Times New Roman" w:cs="Times New Roman"/>
          <w:i/>
        </w:rPr>
        <w:t xml:space="preserve"> et al.</w:t>
      </w:r>
      <w:r w:rsidRPr="00AB2573">
        <w:rPr>
          <w:rFonts w:ascii="Times New Roman" w:hAnsi="Times New Roman" w:cs="Times New Roman"/>
        </w:rPr>
        <w:t>, 2013 Phosphorylation of centromeric histone H3 variant regulates chromosome segregation in Saccharomyces cerevisiae. Mol Biol Cell 24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2034-2044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Choy, J. S., R. Acuna, W. C. Au and M. A. Basrai, 2011 A role for histone H4K16 hypoacetylation in Saccharomyces cerevisiae kinetochore function. Genetics 189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11-21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Christianson, T. W., R. S. Sikorski, M. Dante, J. H. Shero and P. Hieter, 1992 Multifunctional yeast high-copy-number shuttle vectors. Gene 110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119-122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Dimova, D., Z. Nackerdien, S. Furgeson, S. Eguchi and M. A. Osley, 1999 A role for transcriptional repressors in targeting the yeast Swi/Snf complex. Mol Cell 4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75-83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Glowczewski, L., P. Yang, T. Kalashnikova, M. S. Santisteban and M. M. Smith, 2000 Histone-histone interactions and centromere function. Mol Cell Biol 20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5700-5711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Hewawasam, G. S., K. Dhatchinamoorthy, M. Mattingly, C. Seidel and J. L. Gerton, 2018 Chromatin assembly factor-1 (CAF-1) chaperone regulates Cse4 deposition into chromatin in budding yeast. Nucleic Acids Res 46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4440-4455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Hildebrand, E. M., and S. Biggins, 2016 Regulation of Budding Yeast CENP-A levels Prevents Misincorporation at Promoter Nucleosomes and Transcriptional Defects. PLoS Genet 12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e1005930.</w:t>
      </w:r>
      <w:bookmarkStart w:id="2" w:name="_GoBack"/>
      <w:bookmarkEnd w:id="2"/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lastRenderedPageBreak/>
        <w:t>Mumberg, D., R. Muller and M. Funk, 1994 Regulatable promoters of Saccharomyces cerevisiae: comparison of transcriptional activity and their use for heterologous expression. Nucleic Acids Res 22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5767-5768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Ohkuni, K., E. Suva, W. C. Au, R. L. Walker, R. Levy-Myers</w:t>
      </w:r>
      <w:r w:rsidRPr="00AB2573">
        <w:rPr>
          <w:rFonts w:ascii="Times New Roman" w:hAnsi="Times New Roman" w:cs="Times New Roman"/>
          <w:i/>
        </w:rPr>
        <w:t xml:space="preserve"> et al.</w:t>
      </w:r>
      <w:r w:rsidRPr="00AB2573">
        <w:rPr>
          <w:rFonts w:ascii="Times New Roman" w:hAnsi="Times New Roman" w:cs="Times New Roman"/>
        </w:rPr>
        <w:t>, 2020 Deposition of Centromeric Histone H3 Variant CENP-A/Cse4 into Chromatin Is Facilitated by Its C-Terminal Sumoylation. Genetics 214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839-854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>Ohkuni, K., Y. Takahashi, A. Fulp, J. Lawrimore, W. C. Au</w:t>
      </w:r>
      <w:r w:rsidRPr="00AB2573">
        <w:rPr>
          <w:rFonts w:ascii="Times New Roman" w:hAnsi="Times New Roman" w:cs="Times New Roman"/>
          <w:i/>
        </w:rPr>
        <w:t xml:space="preserve"> et al.</w:t>
      </w:r>
      <w:r w:rsidRPr="00AB2573">
        <w:rPr>
          <w:rFonts w:ascii="Times New Roman" w:hAnsi="Times New Roman" w:cs="Times New Roman"/>
        </w:rPr>
        <w:t>, 2016 SUMO-Targeted Ubiquitin Ligase (STUbL) Slx5 regulates proteolysis of centromeric histone H3 variant Cse4 and prevents its mislocalization to euchromatin. Mol Biol Cell.</w:t>
      </w:r>
    </w:p>
    <w:p w:rsidR="00AB2573" w:rsidRPr="00AB2573" w:rsidRDefault="00AB2573" w:rsidP="00AB25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B2573">
        <w:rPr>
          <w:rFonts w:ascii="Times New Roman" w:hAnsi="Times New Roman" w:cs="Times New Roman"/>
        </w:rPr>
        <w:t xml:space="preserve">Sikorski, R. S., and P. Hieter, 1989 A System of Shuttle Vectors and Yeast Host Strains Designed for Efficient Manipulation of DNA in </w:t>
      </w:r>
      <w:r w:rsidRPr="00AB2573">
        <w:rPr>
          <w:rFonts w:ascii="Times New Roman" w:hAnsi="Times New Roman" w:cs="Times New Roman"/>
          <w:i/>
        </w:rPr>
        <w:t>Saccharomyces cerevisiae</w:t>
      </w:r>
      <w:r w:rsidRPr="00AB2573">
        <w:rPr>
          <w:rFonts w:ascii="Times New Roman" w:hAnsi="Times New Roman" w:cs="Times New Roman"/>
        </w:rPr>
        <w:t>. Genetics 122</w:t>
      </w:r>
      <w:r w:rsidRPr="00AB2573">
        <w:rPr>
          <w:rFonts w:ascii="Times New Roman" w:hAnsi="Times New Roman" w:cs="Times New Roman"/>
          <w:b/>
        </w:rPr>
        <w:t>:</w:t>
      </w:r>
      <w:r w:rsidRPr="00AB2573">
        <w:rPr>
          <w:rFonts w:ascii="Times New Roman" w:hAnsi="Times New Roman" w:cs="Times New Roman"/>
        </w:rPr>
        <w:t xml:space="preserve"> 19-27.</w:t>
      </w:r>
    </w:p>
    <w:p w:rsidR="00B74E71" w:rsidRDefault="004712FA" w:rsidP="00AB2573">
      <w:pPr>
        <w:spacing w:line="480" w:lineRule="auto"/>
      </w:pPr>
      <w:r w:rsidRPr="00AB257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74E7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759A" w:rsidRDefault="008D759A">
      <w:pPr>
        <w:spacing w:line="240" w:lineRule="auto"/>
      </w:pPr>
      <w:r>
        <w:separator/>
      </w:r>
    </w:p>
  </w:endnote>
  <w:endnote w:type="continuationSeparator" w:id="0">
    <w:p w:rsidR="008D759A" w:rsidRDefault="008D75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6576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59A" w:rsidRDefault="008D75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D759A" w:rsidRDefault="008D7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759A" w:rsidRDefault="008D759A">
      <w:pPr>
        <w:spacing w:line="240" w:lineRule="auto"/>
      </w:pPr>
      <w:r>
        <w:separator/>
      </w:r>
    </w:p>
  </w:footnote>
  <w:footnote w:type="continuationSeparator" w:id="0">
    <w:p w:rsidR="008D759A" w:rsidRDefault="008D75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52sswctp0wbe0dwax0t00rewzxseazsax&quot;&gt;Histone H4 Cse4 Library&lt;record-ids&gt;&lt;item&gt;5&lt;/item&gt;&lt;item&gt;6&lt;/item&gt;&lt;item&gt;26&lt;/item&gt;&lt;item&gt;48&lt;/item&gt;&lt;item&gt;56&lt;/item&gt;&lt;item&gt;58&lt;/item&gt;&lt;item&gt;84&lt;/item&gt;&lt;item&gt;93&lt;/item&gt;&lt;item&gt;139&lt;/item&gt;&lt;item&gt;141&lt;/item&gt;&lt;item&gt;144&lt;/item&gt;&lt;item&gt;145&lt;/item&gt;&lt;item&gt;157&lt;/item&gt;&lt;/record-ids&gt;&lt;/item&gt;&lt;/Libraries&gt;"/>
  </w:docVars>
  <w:rsids>
    <w:rsidRoot w:val="008B4BAB"/>
    <w:rsid w:val="0003306B"/>
    <w:rsid w:val="0004375D"/>
    <w:rsid w:val="00157869"/>
    <w:rsid w:val="002F0531"/>
    <w:rsid w:val="004712FA"/>
    <w:rsid w:val="00641C06"/>
    <w:rsid w:val="00645786"/>
    <w:rsid w:val="00835C51"/>
    <w:rsid w:val="008B4BAB"/>
    <w:rsid w:val="008D759A"/>
    <w:rsid w:val="009C421D"/>
    <w:rsid w:val="00AB2573"/>
    <w:rsid w:val="00AF6568"/>
    <w:rsid w:val="00AF67F8"/>
    <w:rsid w:val="00B74E71"/>
    <w:rsid w:val="00D8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A443D"/>
  <w15:chartTrackingRefBased/>
  <w15:docId w15:val="{72F09782-2335-4AA0-8C0E-4AA4E2C2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BA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4B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BAB"/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2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FA"/>
    <w:rPr>
      <w:rFonts w:ascii="Segoe UI" w:eastAsia="Arial" w:hAnsi="Segoe UI" w:cs="Segoe UI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4712F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2FA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4712F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2FA"/>
    <w:rPr>
      <w:rFonts w:ascii="Arial" w:eastAsia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9</Pages>
  <Words>6216</Words>
  <Characters>35434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statt, Jessica (NIH/NCI) [F]</dc:creator>
  <cp:keywords/>
  <dc:description/>
  <cp:lastModifiedBy>Eisenstatt, Jessica (NIH/NCI) [F]</cp:lastModifiedBy>
  <cp:revision>5</cp:revision>
  <dcterms:created xsi:type="dcterms:W3CDTF">2020-07-10T12:47:00Z</dcterms:created>
  <dcterms:modified xsi:type="dcterms:W3CDTF">2020-08-26T18:04:00Z</dcterms:modified>
</cp:coreProperties>
</file>